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81971B" w14:textId="532372BD" w:rsidR="00285520" w:rsidRDefault="003D3D6A" w:rsidP="00DB6403">
      <w:pPr>
        <w:jc w:val="center"/>
        <w:rPr>
          <w:rStyle w:val="normaltextrun"/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</w:pPr>
      <w:r w:rsidRPr="5A8C7A66">
        <w:rPr>
          <w:rStyle w:val="normaltextrun"/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 xml:space="preserve">APPENDIX </w:t>
      </w:r>
      <w:r w:rsidR="00883E4C">
        <w:rPr>
          <w:rStyle w:val="normaltextrun"/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1</w:t>
      </w:r>
    </w:p>
    <w:p w14:paraId="672A6659" w14:textId="77777777" w:rsidR="003D3D6A" w:rsidRDefault="003D3D6A" w:rsidP="003D3D6A">
      <w:pPr>
        <w:rPr>
          <w:rStyle w:val="normaltextrun"/>
          <w:color w:val="000000"/>
          <w:sz w:val="22"/>
          <w:szCs w:val="22"/>
          <w:shd w:val="clear" w:color="auto" w:fill="FFFFFF"/>
          <w:lang w:val="en-GB"/>
        </w:rPr>
      </w:pPr>
    </w:p>
    <w:p w14:paraId="75087347" w14:textId="6BB01AEB" w:rsidR="003D3D6A" w:rsidRDefault="00E228DC" w:rsidP="003D3D6A">
      <w:pPr>
        <w:rPr>
          <w:rStyle w:val="eop"/>
          <w:i/>
          <w:iCs/>
          <w:color w:val="000000"/>
          <w:sz w:val="22"/>
          <w:szCs w:val="22"/>
          <w:shd w:val="clear" w:color="auto" w:fill="FFFFFF"/>
        </w:rPr>
      </w:pPr>
      <w:r>
        <w:rPr>
          <w:rStyle w:val="normaltextrun"/>
          <w:color w:val="000000"/>
          <w:sz w:val="22"/>
          <w:szCs w:val="22"/>
          <w:shd w:val="clear" w:color="auto" w:fill="FFFFFF"/>
          <w:lang w:val="en-GB"/>
        </w:rPr>
        <w:t>Multiple logistic regression</w:t>
      </w:r>
      <w:r w:rsidR="003D3D6A">
        <w:rPr>
          <w:rStyle w:val="normaltextrun"/>
          <w:color w:val="000000"/>
          <w:sz w:val="22"/>
          <w:szCs w:val="22"/>
          <w:shd w:val="clear" w:color="auto" w:fill="FFFFFF"/>
          <w:lang w:val="en-GB"/>
        </w:rPr>
        <w:t xml:space="preserve"> for the correlates of early initiation of vaping among 20-34 years old regular vapers </w:t>
      </w:r>
      <w:r w:rsidR="00DB6403">
        <w:rPr>
          <w:rStyle w:val="eop"/>
          <w:i/>
          <w:iCs/>
          <w:color w:val="000000"/>
          <w:sz w:val="22"/>
          <w:szCs w:val="22"/>
          <w:shd w:val="clear" w:color="auto" w:fill="FFFFFF"/>
        </w:rPr>
        <w:t>(n=265)</w:t>
      </w:r>
      <w:r w:rsidR="000C572F">
        <w:rPr>
          <w:rStyle w:val="eop"/>
          <w:i/>
          <w:iCs/>
          <w:color w:val="000000"/>
          <w:sz w:val="22"/>
          <w:szCs w:val="22"/>
          <w:shd w:val="clear" w:color="auto" w:fill="FFFFFF"/>
        </w:rPr>
        <w:t xml:space="preserve"> and among citizens (n=383)</w:t>
      </w:r>
    </w:p>
    <w:p w14:paraId="63ED5889" w14:textId="77777777" w:rsidR="00DB6403" w:rsidRPr="00DB6403" w:rsidRDefault="00DB6403" w:rsidP="003D3D6A">
      <w:pPr>
        <w:rPr>
          <w:rStyle w:val="normaltextrun"/>
          <w:b/>
          <w:bCs/>
          <w:color w:val="000000"/>
          <w:shd w:val="clear" w:color="auto" w:fill="FFFFFF"/>
        </w:rPr>
      </w:pPr>
    </w:p>
    <w:tbl>
      <w:tblPr>
        <w:tblW w:w="90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0"/>
        <w:gridCol w:w="2430"/>
        <w:gridCol w:w="2430"/>
      </w:tblGrid>
      <w:tr w:rsidR="000C572F" w:rsidRPr="003D3D6A" w14:paraId="24228713" w14:textId="77777777" w:rsidTr="00EA16B0">
        <w:trPr>
          <w:trHeight w:val="285"/>
        </w:trPr>
        <w:tc>
          <w:tcPr>
            <w:tcW w:w="41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8FA9DE0" w14:textId="77777777" w:rsidR="000C572F" w:rsidRPr="003D3D6A" w:rsidRDefault="000C572F" w:rsidP="003D3D6A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</w:pPr>
          </w:p>
          <w:p w14:paraId="4EDCA616" w14:textId="11874CCE" w:rsidR="000C572F" w:rsidRPr="003D3D6A" w:rsidRDefault="000C572F" w:rsidP="003D3D6A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/>
                <w14:ligatures w14:val="none"/>
              </w:rPr>
              <w:t> </w:t>
            </w:r>
            <w:r w:rsidRPr="003D3D6A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FFFFFF" w:themeFill="background1"/>
          </w:tcPr>
          <w:p w14:paraId="01DC7B67" w14:textId="62B3E20F" w:rsidR="000C572F" w:rsidRPr="000C572F" w:rsidRDefault="000C572F" w:rsidP="000C572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C572F">
              <w:rPr>
                <w:rStyle w:val="normaltextrun"/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Among 20-34 years old regular vapers </w:t>
            </w:r>
            <w:r w:rsidRPr="000C572F">
              <w:rPr>
                <w:rStyle w:val="eop"/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(n=26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FFFFFF" w:themeFill="background1"/>
          </w:tcPr>
          <w:p w14:paraId="15063A55" w14:textId="544C455F" w:rsidR="000C572F" w:rsidRPr="000C572F" w:rsidRDefault="000C572F" w:rsidP="000C572F">
            <w:pPr>
              <w:jc w:val="center"/>
              <w:rPr>
                <w:rStyle w:val="eop"/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572F">
              <w:rPr>
                <w:rStyle w:val="eop"/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</w:rPr>
              <w:t>Among citizens (n=383)</w:t>
            </w:r>
          </w:p>
          <w:p w14:paraId="0276D6FE" w14:textId="77777777" w:rsidR="000C572F" w:rsidRPr="000C572F" w:rsidRDefault="000C572F" w:rsidP="000C572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6E6598" w:rsidRPr="003D3D6A" w14:paraId="55747BA4" w14:textId="57B7FDCB" w:rsidTr="008672FE">
        <w:trPr>
          <w:trHeight w:val="285"/>
        </w:trPr>
        <w:tc>
          <w:tcPr>
            <w:tcW w:w="4170" w:type="dxa"/>
            <w:vMerge/>
            <w:tcBorders>
              <w:left w:val="nil"/>
              <w:bottom w:val="single" w:sz="6" w:space="0" w:color="7F7F7F" w:themeColor="text1" w:themeTint="80"/>
              <w:right w:val="nil"/>
            </w:tcBorders>
            <w:shd w:val="clear" w:color="auto" w:fill="FFFFFF" w:themeFill="background1"/>
            <w:hideMark/>
          </w:tcPr>
          <w:p w14:paraId="4D17554C" w14:textId="4513DF22" w:rsidR="006E6598" w:rsidRPr="003D3D6A" w:rsidRDefault="006E6598" w:rsidP="003D3D6A">
            <w:pPr>
              <w:jc w:val="right"/>
              <w:textAlignment w:val="baseline"/>
              <w:rPr>
                <w:rFonts w:ascii="Segoe UI" w:eastAsia="Times New Roman" w:hAnsi="Segoe UI" w:cs="Segoe UI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60" w:type="dxa"/>
            <w:gridSpan w:val="2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FFFFFF" w:themeFill="background1"/>
            <w:hideMark/>
          </w:tcPr>
          <w:p w14:paraId="4890394D" w14:textId="426DCE31" w:rsidR="006E6598" w:rsidRPr="006E6598" w:rsidRDefault="006E6598" w:rsidP="006E6598">
            <w:pPr>
              <w:jc w:val="center"/>
              <w:textAlignment w:val="baseline"/>
              <w:rPr>
                <w:rFonts w:ascii="Segoe UI" w:eastAsia="Times New Roman" w:hAnsi="Segoe UI" w:cs="Segoe UI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djusted OR (95% CI)</w:t>
            </w:r>
            <w:r w:rsidRPr="5A8C7A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*</w:t>
            </w:r>
            <w:r w:rsidRPr="5A8C7A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</w:tr>
      <w:tr w:rsidR="000C572F" w:rsidRPr="003D3D6A" w14:paraId="592F9698" w14:textId="2AA62187" w:rsidTr="000C572F">
        <w:trPr>
          <w:trHeight w:val="285"/>
        </w:trPr>
        <w:tc>
          <w:tcPr>
            <w:tcW w:w="4170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shd w:val="clear" w:color="auto" w:fill="FFFFFF" w:themeFill="background1"/>
            <w:hideMark/>
          </w:tcPr>
          <w:p w14:paraId="13C3F0BF" w14:textId="77777777" w:rsidR="000C572F" w:rsidRPr="003D3D6A" w:rsidRDefault="000C572F" w:rsidP="003D3D6A">
            <w:pPr>
              <w:textAlignment w:val="baseline"/>
              <w:rPr>
                <w:rFonts w:ascii="Segoe UI" w:eastAsia="Times New Roman" w:hAnsi="Segoe UI" w:cs="Segoe UI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ge (years)</w:t>
            </w: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05207" w14:textId="213BBE81" w:rsidR="000C572F" w:rsidRPr="003D3D6A" w:rsidRDefault="000C572F" w:rsidP="5A8C7A66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/>
                <w14:ligatures w14:val="none"/>
              </w:rPr>
              <w:t>0.7 (0.6, 0.8)</w:t>
            </w:r>
            <w:r w:rsidRPr="003D3D6A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260FEED" w14:textId="08FAEC1C" w:rsidR="000C572F" w:rsidRPr="003D3D6A" w:rsidRDefault="000C572F" w:rsidP="5A8C7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/>
                <w14:ligatures w14:val="none"/>
              </w:rPr>
              <w:t>0.7 (0.6, 0.8)</w:t>
            </w:r>
          </w:p>
        </w:tc>
      </w:tr>
      <w:tr w:rsidR="000C572F" w:rsidRPr="003D3D6A" w14:paraId="354ED760" w14:textId="0AE5E1B8" w:rsidTr="000C572F">
        <w:trPr>
          <w:trHeight w:val="315"/>
        </w:trPr>
        <w:tc>
          <w:tcPr>
            <w:tcW w:w="4170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shd w:val="clear" w:color="auto" w:fill="FFFFFF" w:themeFill="background1"/>
            <w:hideMark/>
          </w:tcPr>
          <w:p w14:paraId="1A2F3688" w14:textId="77777777" w:rsidR="000C572F" w:rsidRPr="003D3D6A" w:rsidRDefault="000C572F" w:rsidP="003D3D6A">
            <w:pPr>
              <w:textAlignment w:val="baseline"/>
              <w:rPr>
                <w:rFonts w:ascii="Segoe UI" w:eastAsia="Times New Roman" w:hAnsi="Segoe UI" w:cs="Segoe UI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ex</w:t>
            </w: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A2DFE" w14:textId="77777777" w:rsidR="000C572F" w:rsidRPr="003D3D6A" w:rsidRDefault="000C572F" w:rsidP="5A8C7A66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010FDDA" w14:textId="77777777" w:rsidR="000C572F" w:rsidRPr="003D3D6A" w:rsidRDefault="000C572F" w:rsidP="5A8C7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0C572F" w:rsidRPr="003D3D6A" w14:paraId="1E739BE2" w14:textId="34ED7D67" w:rsidTr="000C572F">
        <w:trPr>
          <w:trHeight w:val="285"/>
        </w:trPr>
        <w:tc>
          <w:tcPr>
            <w:tcW w:w="4170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shd w:val="clear" w:color="auto" w:fill="FFFFFF" w:themeFill="background1"/>
            <w:hideMark/>
          </w:tcPr>
          <w:p w14:paraId="1BA8781D" w14:textId="77777777" w:rsidR="000C572F" w:rsidRPr="003D3D6A" w:rsidRDefault="000C572F" w:rsidP="003D3D6A">
            <w:pPr>
              <w:textAlignment w:val="baseline"/>
              <w:rPr>
                <w:rFonts w:ascii="Segoe UI" w:eastAsia="Times New Roman" w:hAnsi="Segoe UI" w:cs="Segoe UI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  Female </w:t>
            </w: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DA605" w14:textId="7FC19D89" w:rsidR="000C572F" w:rsidRPr="003D3D6A" w:rsidRDefault="000C572F" w:rsidP="5A8C7A66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ference</w:t>
            </w: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5F098B6" w14:textId="475CD41E" w:rsidR="000C572F" w:rsidRPr="003D3D6A" w:rsidRDefault="000C572F" w:rsidP="5A8C7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ference</w:t>
            </w: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C572F" w:rsidRPr="003D3D6A" w14:paraId="2AB228BB" w14:textId="6EE371BE" w:rsidTr="000C572F">
        <w:trPr>
          <w:trHeight w:val="285"/>
        </w:trPr>
        <w:tc>
          <w:tcPr>
            <w:tcW w:w="4170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shd w:val="clear" w:color="auto" w:fill="FFFFFF" w:themeFill="background1"/>
            <w:hideMark/>
          </w:tcPr>
          <w:p w14:paraId="0F2ED499" w14:textId="77777777" w:rsidR="000C572F" w:rsidRPr="003D3D6A" w:rsidRDefault="000C572F" w:rsidP="003D3D6A">
            <w:pPr>
              <w:textAlignment w:val="baseline"/>
              <w:rPr>
                <w:rFonts w:ascii="Segoe UI" w:eastAsia="Times New Roman" w:hAnsi="Segoe UI" w:cs="Segoe UI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  Male</w:t>
            </w: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6E1D0" w14:textId="5D836202" w:rsidR="000C572F" w:rsidRPr="003D3D6A" w:rsidRDefault="000C572F" w:rsidP="5A8C7A66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/>
                <w14:ligatures w14:val="none"/>
              </w:rPr>
              <w:t>8.3 (1.9, 35.2)</w:t>
            </w:r>
            <w:r w:rsidRPr="003D3D6A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68F83C1" w14:textId="469FB47E" w:rsidR="000C572F" w:rsidRPr="003D3D6A" w:rsidRDefault="000C572F" w:rsidP="5A8C7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/>
                <w14:ligatures w14:val="none"/>
              </w:rPr>
              <w:t>6.5 (1.5, 28.0)</w:t>
            </w:r>
          </w:p>
        </w:tc>
      </w:tr>
      <w:tr w:rsidR="000C572F" w:rsidRPr="003D3D6A" w14:paraId="720302FB" w14:textId="015CA7D4" w:rsidTr="000C572F">
        <w:trPr>
          <w:trHeight w:val="285"/>
        </w:trPr>
        <w:tc>
          <w:tcPr>
            <w:tcW w:w="4170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shd w:val="clear" w:color="auto" w:fill="FFFFFF" w:themeFill="background1"/>
            <w:hideMark/>
          </w:tcPr>
          <w:p w14:paraId="6056BFFB" w14:textId="77777777" w:rsidR="000C572F" w:rsidRPr="003D3D6A" w:rsidRDefault="000C572F" w:rsidP="003D3D6A">
            <w:pPr>
              <w:textAlignment w:val="baseline"/>
              <w:rPr>
                <w:rFonts w:ascii="Segoe UI" w:eastAsia="Times New Roman" w:hAnsi="Segoe UI" w:cs="Segoe UI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untry </w:t>
            </w: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97AC1" w14:textId="77777777" w:rsidR="000C572F" w:rsidRPr="003D3D6A" w:rsidRDefault="000C572F" w:rsidP="5A8C7A66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A9F1747" w14:textId="77777777" w:rsidR="000C572F" w:rsidRPr="003D3D6A" w:rsidRDefault="000C572F" w:rsidP="5A8C7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0C572F" w:rsidRPr="003D3D6A" w14:paraId="477AAC8A" w14:textId="7FFE1838" w:rsidTr="000C572F">
        <w:trPr>
          <w:trHeight w:val="285"/>
        </w:trPr>
        <w:tc>
          <w:tcPr>
            <w:tcW w:w="4170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shd w:val="clear" w:color="auto" w:fill="FFFFFF" w:themeFill="background1"/>
            <w:hideMark/>
          </w:tcPr>
          <w:p w14:paraId="242EEE88" w14:textId="77777777" w:rsidR="000C572F" w:rsidRPr="003D3D6A" w:rsidRDefault="000C572F" w:rsidP="003D3D6A">
            <w:pPr>
              <w:textAlignment w:val="baseline"/>
              <w:rPr>
                <w:rFonts w:ascii="Segoe UI" w:eastAsia="Times New Roman" w:hAnsi="Segoe UI" w:cs="Segoe UI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  Egypt</w:t>
            </w: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ECAF5" w14:textId="77777777" w:rsidR="000C572F" w:rsidRPr="003D3D6A" w:rsidRDefault="000C572F" w:rsidP="5A8C7A66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ference</w:t>
            </w: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1F422B0" w14:textId="4F4266C7" w:rsidR="000C572F" w:rsidRPr="003D3D6A" w:rsidRDefault="000C572F" w:rsidP="5A8C7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ference</w:t>
            </w: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C572F" w:rsidRPr="003D3D6A" w14:paraId="5A5E13CD" w14:textId="3A5B44DA" w:rsidTr="000C572F">
        <w:trPr>
          <w:trHeight w:val="285"/>
        </w:trPr>
        <w:tc>
          <w:tcPr>
            <w:tcW w:w="4170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shd w:val="clear" w:color="auto" w:fill="FFFFFF" w:themeFill="background1"/>
            <w:hideMark/>
          </w:tcPr>
          <w:p w14:paraId="102785B4" w14:textId="77777777" w:rsidR="000C572F" w:rsidRPr="003D3D6A" w:rsidRDefault="000C572F" w:rsidP="003D3D6A">
            <w:pPr>
              <w:textAlignment w:val="baseline"/>
              <w:rPr>
                <w:rFonts w:ascii="Segoe UI" w:eastAsia="Times New Roman" w:hAnsi="Segoe UI" w:cs="Segoe UI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  Iraq</w:t>
            </w: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FAB6E" w14:textId="65049F29" w:rsidR="000C572F" w:rsidRPr="003D3D6A" w:rsidRDefault="000C572F" w:rsidP="5A8C7A66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 (0.3, 1.8)</w:t>
            </w: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A6D3D74" w14:textId="7AB10268" w:rsidR="000C572F" w:rsidRPr="003D3D6A" w:rsidRDefault="000C572F" w:rsidP="5A8C7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 (0.3, 1.3)</w:t>
            </w:r>
          </w:p>
        </w:tc>
      </w:tr>
      <w:tr w:rsidR="000C572F" w:rsidRPr="003D3D6A" w14:paraId="32875592" w14:textId="1FDFDCBE" w:rsidTr="000C572F">
        <w:trPr>
          <w:trHeight w:val="285"/>
        </w:trPr>
        <w:tc>
          <w:tcPr>
            <w:tcW w:w="4170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shd w:val="clear" w:color="auto" w:fill="FFFFFF" w:themeFill="background1"/>
            <w:hideMark/>
          </w:tcPr>
          <w:p w14:paraId="72341241" w14:textId="77777777" w:rsidR="000C572F" w:rsidRPr="003D3D6A" w:rsidRDefault="000C572F" w:rsidP="003D3D6A">
            <w:pPr>
              <w:textAlignment w:val="baseline"/>
              <w:rPr>
                <w:rFonts w:ascii="Segoe UI" w:eastAsia="Times New Roman" w:hAnsi="Segoe UI" w:cs="Segoe UI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  Qatar</w:t>
            </w: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AF3CB" w14:textId="4FDA322D" w:rsidR="000C572F" w:rsidRPr="003D3D6A" w:rsidRDefault="000C572F" w:rsidP="5A8C7A66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/>
                <w14:ligatures w14:val="none"/>
              </w:rPr>
              <w:t>7.7 (1.7, 34.9)</w:t>
            </w:r>
            <w:r w:rsidRPr="003D3D6A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A2420D0" w14:textId="64F38289" w:rsidR="000C572F" w:rsidRPr="003D3D6A" w:rsidRDefault="000C572F" w:rsidP="5A8C7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/>
                <w14:ligatures w14:val="none"/>
              </w:rPr>
              <w:t>7.8 (1.6, 38.2)</w:t>
            </w:r>
          </w:p>
        </w:tc>
      </w:tr>
      <w:tr w:rsidR="000C572F" w:rsidRPr="003D3D6A" w14:paraId="32472C43" w14:textId="3B9C7C9C" w:rsidTr="000C572F">
        <w:trPr>
          <w:trHeight w:val="285"/>
        </w:trPr>
        <w:tc>
          <w:tcPr>
            <w:tcW w:w="4170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shd w:val="clear" w:color="auto" w:fill="FFFFFF" w:themeFill="background1"/>
            <w:hideMark/>
          </w:tcPr>
          <w:p w14:paraId="41FD52A1" w14:textId="77777777" w:rsidR="000C572F" w:rsidRPr="003D3D6A" w:rsidRDefault="000C572F" w:rsidP="003D3D6A">
            <w:pPr>
              <w:textAlignment w:val="baseline"/>
              <w:rPr>
                <w:rFonts w:ascii="Segoe UI" w:eastAsia="Times New Roman" w:hAnsi="Segoe UI" w:cs="Segoe UI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 Others¹</w:t>
            </w: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10DBA" w14:textId="2EFEA56B" w:rsidR="000C572F" w:rsidRPr="003D3D6A" w:rsidRDefault="000C572F" w:rsidP="5A8C7A66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 (0.5, 5.8)</w:t>
            </w: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D653127" w14:textId="757D87D8" w:rsidR="000C572F" w:rsidRPr="003D3D6A" w:rsidRDefault="000C572F" w:rsidP="5A8C7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 (0.5, 4.5)</w:t>
            </w:r>
          </w:p>
        </w:tc>
      </w:tr>
      <w:tr w:rsidR="000C572F" w:rsidRPr="003D3D6A" w14:paraId="2C7D8288" w14:textId="7E448A3D" w:rsidTr="000C572F">
        <w:trPr>
          <w:trHeight w:val="285"/>
        </w:trPr>
        <w:tc>
          <w:tcPr>
            <w:tcW w:w="4170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shd w:val="clear" w:color="auto" w:fill="FFFFFF" w:themeFill="background1"/>
            <w:hideMark/>
          </w:tcPr>
          <w:p w14:paraId="619404A3" w14:textId="77777777" w:rsidR="000C572F" w:rsidRPr="003D3D6A" w:rsidRDefault="000C572F" w:rsidP="003D3D6A">
            <w:pPr>
              <w:textAlignment w:val="baseline"/>
              <w:rPr>
                <w:rFonts w:ascii="Segoe UI" w:eastAsia="Times New Roman" w:hAnsi="Segoe UI" w:cs="Segoe UI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sidence</w:t>
            </w: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26760" w14:textId="77777777" w:rsidR="000C572F" w:rsidRPr="003D3D6A" w:rsidRDefault="000C572F" w:rsidP="5A8C7A66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</w:t>
            </w: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6783A60" w14:textId="77777777" w:rsidR="000C572F" w:rsidRPr="003D3D6A" w:rsidRDefault="000C572F" w:rsidP="5A8C7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0C572F" w:rsidRPr="003D3D6A" w14:paraId="30222EC9" w14:textId="46BA8D04" w:rsidTr="000C572F">
        <w:trPr>
          <w:trHeight w:val="285"/>
        </w:trPr>
        <w:tc>
          <w:tcPr>
            <w:tcW w:w="4170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shd w:val="clear" w:color="auto" w:fill="FFFFFF" w:themeFill="background1"/>
            <w:hideMark/>
          </w:tcPr>
          <w:p w14:paraId="2578B536" w14:textId="77777777" w:rsidR="000C572F" w:rsidRPr="003D3D6A" w:rsidRDefault="000C572F" w:rsidP="003D3D6A">
            <w:pPr>
              <w:textAlignment w:val="baseline"/>
              <w:rPr>
                <w:rFonts w:ascii="Segoe UI" w:eastAsia="Times New Roman" w:hAnsi="Segoe UI" w:cs="Segoe UI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  Citizen</w:t>
            </w: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7070C" w14:textId="77777777" w:rsidR="000C572F" w:rsidRPr="003D3D6A" w:rsidRDefault="000C572F" w:rsidP="5A8C7A66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ference</w:t>
            </w: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DC0A086" w14:textId="5DA24F0E" w:rsidR="000C572F" w:rsidRPr="003D3D6A" w:rsidRDefault="000C572F" w:rsidP="5A8C7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0C572F" w:rsidRPr="003D3D6A" w14:paraId="32FF247D" w14:textId="5191E11A" w:rsidTr="000C572F">
        <w:trPr>
          <w:trHeight w:val="285"/>
        </w:trPr>
        <w:tc>
          <w:tcPr>
            <w:tcW w:w="4170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shd w:val="clear" w:color="auto" w:fill="FFFFFF" w:themeFill="background1"/>
            <w:hideMark/>
          </w:tcPr>
          <w:p w14:paraId="05CC7B5E" w14:textId="77777777" w:rsidR="000C572F" w:rsidRPr="003D3D6A" w:rsidRDefault="000C572F" w:rsidP="003D3D6A">
            <w:pPr>
              <w:textAlignment w:val="baseline"/>
              <w:rPr>
                <w:rFonts w:ascii="Segoe UI" w:eastAsia="Times New Roman" w:hAnsi="Segoe UI" w:cs="Segoe UI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   Expat</w:t>
            </w:r>
            <w:r w:rsidRPr="003D3D6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D05E5" w14:textId="265F2971" w:rsidR="000C572F" w:rsidRPr="003D3D6A" w:rsidRDefault="000C572F" w:rsidP="5A8C7A66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/>
                <w14:ligatures w14:val="none"/>
              </w:rPr>
              <w:t>0.2 (0.04, 0.7)</w:t>
            </w:r>
            <w:r w:rsidRPr="003D3D6A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47579E2" w14:textId="36BFB609" w:rsidR="000C572F" w:rsidRPr="003D3D6A" w:rsidRDefault="000C572F" w:rsidP="5A8C7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6E6598" w:rsidRPr="003D3D6A" w14:paraId="6003A65D" w14:textId="77777777" w:rsidTr="000C572F">
        <w:trPr>
          <w:trHeight w:val="285"/>
        </w:trPr>
        <w:tc>
          <w:tcPr>
            <w:tcW w:w="4170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shd w:val="clear" w:color="auto" w:fill="FFFFFF" w:themeFill="background1"/>
          </w:tcPr>
          <w:p w14:paraId="261C758B" w14:textId="0230002A" w:rsidR="006E6598" w:rsidRPr="006E6598" w:rsidRDefault="006E6598" w:rsidP="003D3D6A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E65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trongest influence to start vap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611E4" w14:textId="77777777" w:rsidR="006E6598" w:rsidRPr="003D3D6A" w:rsidRDefault="006E6598" w:rsidP="5A8C7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B791ABE" w14:textId="77777777" w:rsidR="006E6598" w:rsidRDefault="006E6598" w:rsidP="5A8C7A66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6E6598" w:rsidRPr="003D3D6A" w14:paraId="15CBB424" w14:textId="77777777" w:rsidTr="000C572F">
        <w:trPr>
          <w:trHeight w:val="285"/>
        </w:trPr>
        <w:tc>
          <w:tcPr>
            <w:tcW w:w="4170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shd w:val="clear" w:color="auto" w:fill="FFFFFF" w:themeFill="background1"/>
          </w:tcPr>
          <w:p w14:paraId="15C6B0DB" w14:textId="3D99BECA" w:rsidR="006E6598" w:rsidRDefault="006E6598" w:rsidP="006E6598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  Wanting to quit smok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B86B9" w14:textId="77777777" w:rsidR="006E6598" w:rsidRPr="003D3D6A" w:rsidRDefault="006E6598" w:rsidP="006E659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7EC0D6B" w14:textId="37FD04AC" w:rsidR="006E6598" w:rsidRDefault="006E6598" w:rsidP="006E659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/>
                <w14:ligatures w14:val="none"/>
              </w:rPr>
            </w:pP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eference</w:t>
            </w:r>
            <w:r w:rsidRPr="003D3D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E6598" w:rsidRPr="003D3D6A" w14:paraId="1C398EDE" w14:textId="77777777" w:rsidTr="000C572F">
        <w:trPr>
          <w:trHeight w:val="285"/>
        </w:trPr>
        <w:tc>
          <w:tcPr>
            <w:tcW w:w="4170" w:type="dxa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shd w:val="clear" w:color="auto" w:fill="FFFFFF" w:themeFill="background1"/>
          </w:tcPr>
          <w:p w14:paraId="6AE9A514" w14:textId="43E22995" w:rsidR="006E6598" w:rsidRPr="003D3D6A" w:rsidRDefault="006E6598" w:rsidP="006E6598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  Friends, family, or social medi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ED0ED" w14:textId="77777777" w:rsidR="006E6598" w:rsidRPr="003D3D6A" w:rsidRDefault="006E6598" w:rsidP="006E659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651D3DC" w14:textId="1D018DA8" w:rsidR="006E6598" w:rsidRPr="00E47D77" w:rsidRDefault="006E6598" w:rsidP="006E659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E47D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.7 (0.9, 3.2)</w:t>
            </w:r>
          </w:p>
        </w:tc>
      </w:tr>
    </w:tbl>
    <w:p w14:paraId="1FB2FFDA" w14:textId="77777777" w:rsidR="00E228DC" w:rsidRPr="003D3D6A" w:rsidRDefault="00E228DC" w:rsidP="00DB6403">
      <w:pPr>
        <w:textAlignment w:val="baseline"/>
        <w:rPr>
          <w:rFonts w:ascii="Segoe UI" w:eastAsia="Times New Roman" w:hAnsi="Segoe UI" w:cs="Segoe UI"/>
          <w:i/>
          <w:iCs/>
          <w:kern w:val="0"/>
          <w:sz w:val="18"/>
          <w:szCs w:val="18"/>
          <w14:ligatures w14:val="none"/>
        </w:rPr>
      </w:pPr>
      <w:r w:rsidRPr="5A8C7A66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lang w:val="en-GB"/>
          <w14:ligatures w14:val="none"/>
        </w:rPr>
        <w:t> </w:t>
      </w:r>
      <w:r w:rsidRPr="5A8C7A66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val="en-GB"/>
          <w14:ligatures w14:val="none"/>
        </w:rPr>
        <w:t>Notes. Significant ORs are displayed in red font.</w:t>
      </w:r>
      <w:r w:rsidRPr="5A8C7A66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14:ligatures w14:val="none"/>
        </w:rPr>
        <w:t> </w:t>
      </w:r>
    </w:p>
    <w:p w14:paraId="310E1035" w14:textId="77777777" w:rsidR="00E228DC" w:rsidRPr="003D3D6A" w:rsidRDefault="00E228DC" w:rsidP="00DB6403">
      <w:pPr>
        <w:textAlignment w:val="baseline"/>
        <w:rPr>
          <w:rFonts w:ascii="Segoe UI" w:eastAsia="Times New Roman" w:hAnsi="Segoe UI" w:cs="Segoe UI"/>
          <w:i/>
          <w:iCs/>
          <w:kern w:val="0"/>
          <w:sz w:val="18"/>
          <w:szCs w:val="18"/>
          <w14:ligatures w14:val="none"/>
        </w:rPr>
      </w:pPr>
      <w:r w:rsidRPr="5A8C7A66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:lang w:val="en-GB"/>
          <w14:ligatures w14:val="none"/>
        </w:rPr>
        <w:t>*Based on backward stepwise selection regression model using likelihood ratio test</w:t>
      </w:r>
      <w:r w:rsidRPr="5A8C7A66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14:ligatures w14:val="none"/>
        </w:rPr>
        <w:t> </w:t>
      </w:r>
    </w:p>
    <w:p w14:paraId="3656B9AB" w14:textId="4772F74E" w:rsidR="003D3D6A" w:rsidRDefault="00E228DC" w:rsidP="00DB6403">
      <w:r w:rsidRPr="5A8C7A66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:lang w:val="en-GB"/>
          <w14:ligatures w14:val="none"/>
        </w:rPr>
        <w:t>¹ Others include Lebanon, Syria, Jordan, Palestine</w:t>
      </w:r>
      <w:r w:rsidR="000C572F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:lang w:val="en-GB"/>
          <w14:ligatures w14:val="none"/>
        </w:rPr>
        <w:t>, Sudan, Yemen, KSA, Kuwait, UAE</w:t>
      </w:r>
      <w:r w:rsidRPr="5A8C7A66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:lang w:val="en-GB"/>
          <w14:ligatures w14:val="none"/>
        </w:rPr>
        <w:t>, Oman, and Bahrain.</w:t>
      </w:r>
      <w:r w:rsidRPr="5A8C7A66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14:ligatures w14:val="none"/>
        </w:rPr>
        <w:t> </w:t>
      </w:r>
    </w:p>
    <w:sectPr w:rsidR="003D3D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3D6A"/>
    <w:rsid w:val="000C2FF7"/>
    <w:rsid w:val="000C572F"/>
    <w:rsid w:val="00124D56"/>
    <w:rsid w:val="001B086B"/>
    <w:rsid w:val="00285520"/>
    <w:rsid w:val="002D56E7"/>
    <w:rsid w:val="003A208A"/>
    <w:rsid w:val="003A6B8F"/>
    <w:rsid w:val="003D3D6A"/>
    <w:rsid w:val="0040153F"/>
    <w:rsid w:val="00427647"/>
    <w:rsid w:val="004557C2"/>
    <w:rsid w:val="00486A0B"/>
    <w:rsid w:val="00487689"/>
    <w:rsid w:val="004A0D95"/>
    <w:rsid w:val="004A4269"/>
    <w:rsid w:val="004D3EF6"/>
    <w:rsid w:val="0062566B"/>
    <w:rsid w:val="006712D1"/>
    <w:rsid w:val="0067641E"/>
    <w:rsid w:val="00691B73"/>
    <w:rsid w:val="006E6598"/>
    <w:rsid w:val="007409BF"/>
    <w:rsid w:val="00774878"/>
    <w:rsid w:val="00811458"/>
    <w:rsid w:val="00840809"/>
    <w:rsid w:val="00883E4C"/>
    <w:rsid w:val="008D6BA8"/>
    <w:rsid w:val="00984E3C"/>
    <w:rsid w:val="009A660B"/>
    <w:rsid w:val="00B56DBF"/>
    <w:rsid w:val="00B60676"/>
    <w:rsid w:val="00DB6403"/>
    <w:rsid w:val="00DD34EC"/>
    <w:rsid w:val="00E228DC"/>
    <w:rsid w:val="00E47D77"/>
    <w:rsid w:val="00E80280"/>
    <w:rsid w:val="00EB2BF2"/>
    <w:rsid w:val="00FA09B3"/>
    <w:rsid w:val="0A86AA8A"/>
    <w:rsid w:val="190C7A8E"/>
    <w:rsid w:val="19C3B828"/>
    <w:rsid w:val="1CDEAEF0"/>
    <w:rsid w:val="1E8D5E37"/>
    <w:rsid w:val="20A5502D"/>
    <w:rsid w:val="2A8A0059"/>
    <w:rsid w:val="2E0B6870"/>
    <w:rsid w:val="3388F828"/>
    <w:rsid w:val="3BE88018"/>
    <w:rsid w:val="417C2806"/>
    <w:rsid w:val="4BC480DA"/>
    <w:rsid w:val="4BFBBEB3"/>
    <w:rsid w:val="5097B4E2"/>
    <w:rsid w:val="5810FDC9"/>
    <w:rsid w:val="598B5A80"/>
    <w:rsid w:val="5A8C7A66"/>
    <w:rsid w:val="5CA3896A"/>
    <w:rsid w:val="6510BFB6"/>
    <w:rsid w:val="7084A3B4"/>
    <w:rsid w:val="751672F9"/>
    <w:rsid w:val="798E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79E9E"/>
  <w15:chartTrackingRefBased/>
  <w15:docId w15:val="{2262448A-2346-A443-8162-311B7176D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7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D3D6A"/>
  </w:style>
  <w:style w:type="character" w:customStyle="1" w:styleId="eop">
    <w:name w:val="eop"/>
    <w:basedOn w:val="DefaultParagraphFont"/>
    <w:rsid w:val="003D3D6A"/>
  </w:style>
  <w:style w:type="paragraph" w:customStyle="1" w:styleId="paragraph">
    <w:name w:val="paragraph"/>
    <w:basedOn w:val="Normal"/>
    <w:rsid w:val="003D3D6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15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0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7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6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62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49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6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15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64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6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11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90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54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74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88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3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9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3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55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6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1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80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63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97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3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2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76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7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07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8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0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62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5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4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84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26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0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99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0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52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17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0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60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8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70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76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7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69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5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4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6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33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2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39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5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13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3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95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83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94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0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46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1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75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7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2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07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28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56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56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94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94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8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8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74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1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1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75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13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3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1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76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9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89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13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30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7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50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7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7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05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1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7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9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8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5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25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50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6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62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15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20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9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30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69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2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23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4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96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1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33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44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49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1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77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53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86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49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98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96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14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46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61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6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94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2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7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55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40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2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93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54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51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8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67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8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5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9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4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77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20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0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33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F34ADD2964DF42BB7D971E11E242D3" ma:contentTypeVersion="4" ma:contentTypeDescription="Create a new document." ma:contentTypeScope="" ma:versionID="2026f53a81562c53bdfa21c7f6a39c6f">
  <xsd:schema xmlns:xsd="http://www.w3.org/2001/XMLSchema" xmlns:xs="http://www.w3.org/2001/XMLSchema" xmlns:p="http://schemas.microsoft.com/office/2006/metadata/properties" xmlns:ns2="07a10aad-5567-406c-a382-581ef6095af3" targetNamespace="http://schemas.microsoft.com/office/2006/metadata/properties" ma:root="true" ma:fieldsID="bc1c2afcbddb0aa79194b7d304026753" ns2:_="">
    <xsd:import namespace="07a10aad-5567-406c-a382-581ef6095a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a10aad-5567-406c-a382-581ef6095a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C62DDF4-4AE5-4F34-B8A8-B5557630C0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a10aad-5567-406c-a382-581ef6095a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10810A-CE92-42D2-90E6-E9C61F6D35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45D401-9766-4E9D-8F8C-20FE493CB56A}">
  <ds:schemaRefs>
    <ds:schemaRef ds:uri="http://schemas.microsoft.com/office/2006/metadata/properties"/>
    <ds:schemaRef ds:uri="http://www.w3.org/XML/1998/namespace"/>
    <ds:schemaRef ds:uri="http://purl.org/dc/terms/"/>
    <ds:schemaRef ds:uri="http://purl.org/dc/elements/1.1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07a10aad-5567-406c-a382-581ef6095af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68</Characters>
  <Application>Microsoft Office Word</Application>
  <DocSecurity>0</DocSecurity>
  <Lines>39</Lines>
  <Paragraphs>2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Hadi M S Al-Rashdi</dc:creator>
  <cp:keywords/>
  <dc:description/>
  <cp:lastModifiedBy>Sandhya Patel</cp:lastModifiedBy>
  <cp:revision>3</cp:revision>
  <dcterms:created xsi:type="dcterms:W3CDTF">2024-12-19T13:34:00Z</dcterms:created>
  <dcterms:modified xsi:type="dcterms:W3CDTF">2024-12-19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F34ADD2964DF42BB7D971E11E242D3</vt:lpwstr>
  </property>
</Properties>
</file>